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25CA6" w14:textId="42E8F2AE" w:rsidR="00CB7834" w:rsidRDefault="00CB7834" w:rsidP="00CB783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7834"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7DB2D89F" w14:textId="77777777" w:rsidR="00CB7834" w:rsidRPr="00CB7834" w:rsidRDefault="00CB7834" w:rsidP="00CB783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11D3A" w14:textId="275204E4" w:rsidR="007673FB" w:rsidRPr="005C5505" w:rsidRDefault="007673FB" w:rsidP="007673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C550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63676A" w:rsidRPr="005C550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C55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C5505">
        <w:rPr>
          <w:rFonts w:ascii="Times New Roman" w:hAnsi="Times New Roman" w:cs="Times New Roman"/>
          <w:sz w:val="20"/>
          <w:szCs w:val="20"/>
        </w:rPr>
        <w:t>Clinical Trial Protocols Characteristics</w:t>
      </w:r>
      <w:r w:rsidR="0063676A" w:rsidRPr="005C550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775"/>
        <w:gridCol w:w="1400"/>
        <w:gridCol w:w="1112"/>
        <w:gridCol w:w="1304"/>
        <w:gridCol w:w="1146"/>
        <w:gridCol w:w="723"/>
        <w:gridCol w:w="1420"/>
        <w:gridCol w:w="775"/>
        <w:gridCol w:w="1104"/>
        <w:gridCol w:w="1029"/>
        <w:gridCol w:w="731"/>
      </w:tblGrid>
      <w:tr w:rsidR="00557DA3" w:rsidRPr="00557DA3" w14:paraId="0557865E" w14:textId="77777777" w:rsidTr="00557DA3">
        <w:trPr>
          <w:trHeight w:val="293"/>
        </w:trPr>
        <w:tc>
          <w:tcPr>
            <w:tcW w:w="556" w:type="pct"/>
            <w:vMerge w:val="restart"/>
            <w:shd w:val="clear" w:color="auto" w:fill="auto"/>
            <w:noWrap/>
            <w:vAlign w:val="center"/>
            <w:hideMark/>
          </w:tcPr>
          <w:p w14:paraId="757A0599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TID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6535A84E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4145" w:type="pct"/>
            <w:gridSpan w:val="10"/>
            <w:shd w:val="clear" w:color="auto" w:fill="auto"/>
            <w:vAlign w:val="center"/>
            <w:hideMark/>
          </w:tcPr>
          <w:p w14:paraId="56869D90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 of Automatically Extracted Medical Terms</w:t>
            </w:r>
          </w:p>
        </w:tc>
      </w:tr>
      <w:tr w:rsidR="00557DA3" w:rsidRPr="00557DA3" w14:paraId="415162BD" w14:textId="77777777" w:rsidTr="00557DA3">
        <w:trPr>
          <w:trHeight w:val="518"/>
        </w:trPr>
        <w:tc>
          <w:tcPr>
            <w:tcW w:w="556" w:type="pct"/>
            <w:vMerge/>
            <w:vAlign w:val="center"/>
            <w:hideMark/>
          </w:tcPr>
          <w:p w14:paraId="09CA6A97" w14:textId="77777777" w:rsidR="00557DA3" w:rsidRPr="00557DA3" w:rsidRDefault="00557DA3" w:rsidP="00557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3567DD4D" w14:textId="77777777" w:rsidR="00557DA3" w:rsidRPr="00557DA3" w:rsidRDefault="00557DA3" w:rsidP="00557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CA1A085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980E7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76EF64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EA7A26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C5CEFC6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467755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00C7DF7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A4948E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487E3CB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on Cu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EB921E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57DA3" w:rsidRPr="00557DA3" w14:paraId="0514FFB7" w14:textId="77777777" w:rsidTr="00557DA3">
        <w:trPr>
          <w:trHeight w:val="293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45BE5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83811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A39C46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FAED14A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9FF600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3AD2A0E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5331C9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4DC03CC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78AA57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FB9A5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6B5C7443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54E50FD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9CD14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57DA3" w:rsidRPr="00557DA3" w14:paraId="0512B2A6" w14:textId="77777777" w:rsidTr="00557DA3">
        <w:trPr>
          <w:trHeight w:val="293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A2B313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07816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BC9E1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409CF6B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7670766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693B17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0CF5A7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B39016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4F892E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F27AB3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FE1136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8B26B3B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FC85FDF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57DA3" w:rsidRPr="00557DA3" w14:paraId="7B4BAD24" w14:textId="77777777" w:rsidTr="00557DA3">
        <w:trPr>
          <w:trHeight w:val="293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5C4C7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0970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EE59FB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6FEC979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84183F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1A31B4E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95B40D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CD2AF0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9926734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08E1BDF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56CFF5A7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030FF7F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A9631A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57DA3" w:rsidRPr="00557DA3" w14:paraId="2B2AB0E9" w14:textId="77777777" w:rsidTr="00557DA3">
        <w:trPr>
          <w:trHeight w:val="293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3E46F9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424986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3592E6" w14:textId="6FD69E53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B51769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3F7491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067C63B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2C79F6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D4F928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0B459A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1E0EA29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C83F61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7D84DBD5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CF26C1E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7DA3" w:rsidRPr="00557DA3" w14:paraId="50DFA898" w14:textId="77777777" w:rsidTr="00557DA3">
        <w:trPr>
          <w:trHeight w:val="293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D1B7C8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4482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844507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C59016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986AF1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B4B902C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E69BC2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5F24F05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BCE623D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79B7575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1F5E54C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516A3547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8AC620" w14:textId="77777777" w:rsidR="00557DA3" w:rsidRPr="00557DA3" w:rsidRDefault="00557DA3" w:rsidP="0055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7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</w:tbl>
    <w:p w14:paraId="4CD491A3" w14:textId="457FDA7D" w:rsidR="00B72105" w:rsidRPr="005C5505" w:rsidRDefault="007673FB" w:rsidP="007673F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5505">
        <w:rPr>
          <w:rFonts w:ascii="Times New Roman" w:hAnsi="Times New Roman" w:cs="Times New Roman"/>
          <w:sz w:val="20"/>
          <w:szCs w:val="20"/>
        </w:rPr>
        <w:t>Note: NCTID = National Clinical Trial identification number</w:t>
      </w:r>
    </w:p>
    <w:p w14:paraId="602FBFFC" w14:textId="77777777" w:rsidR="00B72105" w:rsidRDefault="00B72105">
      <w:pPr>
        <w:rPr>
          <w:rStyle w:val="highlight"/>
          <w:rFonts w:ascii="Times New Roman" w:hAnsi="Times New Roman" w:cs="Times New Roman"/>
          <w:b/>
          <w:bCs/>
          <w:shd w:val="clear" w:color="auto" w:fill="FFFFFF"/>
        </w:rPr>
      </w:pPr>
      <w:r>
        <w:rPr>
          <w:rStyle w:val="highlight"/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2CC79B6F" w14:textId="77777777" w:rsidR="001332AB" w:rsidRDefault="001332AB" w:rsidP="007673FB">
      <w:pPr>
        <w:spacing w:line="240" w:lineRule="auto"/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sectPr w:rsidR="001332AB" w:rsidSect="001332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2373D0" w14:textId="2C5AEF1C" w:rsidR="007673FB" w:rsidRPr="005C5505" w:rsidRDefault="007673FB" w:rsidP="007673F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Supplementary Table 2</w:t>
      </w:r>
      <w:r w:rsidR="00043A11"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 xml:space="preserve">Modified </w:t>
      </w:r>
      <w:r w:rsidRPr="005C5505">
        <w:rPr>
          <w:rFonts w:ascii="Times New Roman" w:hAnsi="Times New Roman" w:cs="Times New Roman"/>
          <w:sz w:val="20"/>
          <w:szCs w:val="20"/>
        </w:rPr>
        <w:t>Health ITUES</w:t>
      </w:r>
      <w:r w:rsidR="00043A11" w:rsidRPr="005C550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6166"/>
        <w:gridCol w:w="2494"/>
        <w:gridCol w:w="7"/>
      </w:tblGrid>
      <w:tr w:rsidR="007673FB" w:rsidRPr="005C5505" w14:paraId="0D236896" w14:textId="77777777" w:rsidTr="0097268C">
        <w:trPr>
          <w:gridAfter w:val="1"/>
          <w:wAfter w:w="4" w:type="pct"/>
          <w:tblHeader/>
        </w:trPr>
        <w:tc>
          <w:tcPr>
            <w:tcW w:w="4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1EEAD3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  <w:proofErr w:type="gramStart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5  4</w:t>
            </w:r>
            <w:proofErr w:type="gramEnd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  3  2  1  Strongly disagree</w:t>
            </w:r>
          </w:p>
        </w:tc>
      </w:tr>
      <w:tr w:rsidR="007673FB" w:rsidRPr="005C5505" w14:paraId="192C2F9A" w14:textId="77777777" w:rsidTr="0097268C">
        <w:trPr>
          <w:gridAfter w:val="1"/>
          <w:wAfter w:w="4" w:type="pct"/>
          <w:tblHeader/>
        </w:trPr>
        <w:tc>
          <w:tcPr>
            <w:tcW w:w="3664" w:type="pct"/>
            <w:gridSpan w:val="2"/>
            <w:tcBorders>
              <w:top w:val="single" w:sz="4" w:space="0" w:color="auto"/>
              <w:bottom w:val="nil"/>
            </w:tcBorders>
          </w:tcPr>
          <w:p w14:paraId="2270045B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Perceived Usefulness</w:t>
            </w:r>
          </w:p>
        </w:tc>
        <w:tc>
          <w:tcPr>
            <w:tcW w:w="1332" w:type="pct"/>
            <w:tcBorders>
              <w:top w:val="single" w:sz="4" w:space="0" w:color="auto"/>
              <w:bottom w:val="nil"/>
            </w:tcBorders>
          </w:tcPr>
          <w:p w14:paraId="3E63E3EF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6AE6F9A2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4F2AF060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3D546D04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Using Criteria2Query makes it easier to query clinical databases to prescreen for eligible research participants.</w:t>
            </w:r>
          </w:p>
        </w:tc>
      </w:tr>
      <w:tr w:rsidR="007673FB" w:rsidRPr="005C5505" w14:paraId="5EE4EE72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3A03AB1F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39C89410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Using Criteria2Query enables me to generate a query to identify potentially eligible </w:t>
            </w:r>
            <w:proofErr w:type="gramStart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research  participants</w:t>
            </w:r>
            <w:proofErr w:type="gramEnd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 more quickly.</w:t>
            </w:r>
          </w:p>
        </w:tc>
      </w:tr>
      <w:tr w:rsidR="007673FB" w:rsidRPr="005C5505" w14:paraId="4CC91C7A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0F9C73F1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0018A6F1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Using Criteria2Query makes it more likely that I correctly identify eligible research participants.</w:t>
            </w:r>
          </w:p>
        </w:tc>
      </w:tr>
      <w:tr w:rsidR="007673FB" w:rsidRPr="005C5505" w14:paraId="6F05D04E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5A56659D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3F8511BA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Using Criteria2Query is useful for prescreening eligible research participants.</w:t>
            </w:r>
          </w:p>
        </w:tc>
      </w:tr>
      <w:tr w:rsidR="007673FB" w:rsidRPr="005C5505" w14:paraId="24EA37B5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4D1521F8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3EC4F4A5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think Criteria2Query presents a more equitable process for generating a query to identify potentially eligible research participants.</w:t>
            </w:r>
          </w:p>
        </w:tc>
      </w:tr>
      <w:tr w:rsidR="007673FB" w:rsidRPr="005C5505" w14:paraId="60E0424D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4867E575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54DA9703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am satisfied with Criteria2Query for generating a query to identify potentially eligible research participants.</w:t>
            </w:r>
          </w:p>
        </w:tc>
      </w:tr>
      <w:tr w:rsidR="007673FB" w:rsidRPr="005C5505" w14:paraId="73D83A9F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165C799D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74B23640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can generate a query to identify potentially eligible research participants because of Criteria2Query.</w:t>
            </w:r>
          </w:p>
        </w:tc>
      </w:tr>
      <w:tr w:rsidR="007673FB" w:rsidRPr="005C5505" w14:paraId="655964BA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494DCBE4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4893B37C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Using Criteria2Query increases my ability to generate a query to identify potentially eligible research participants.</w:t>
            </w:r>
          </w:p>
        </w:tc>
      </w:tr>
      <w:tr w:rsidR="007673FB" w:rsidRPr="005C5505" w14:paraId="0FDB229A" w14:textId="77777777" w:rsidTr="0097268C"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317A14C1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30" w:type="pct"/>
            <w:gridSpan w:val="3"/>
            <w:tcBorders>
              <w:top w:val="nil"/>
              <w:bottom w:val="single" w:sz="4" w:space="0" w:color="auto"/>
            </w:tcBorders>
          </w:tcPr>
          <w:p w14:paraId="337AFA25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am able to generate a query to identify potentially eligible research participants when I use Criteria2Query.</w:t>
            </w:r>
          </w:p>
        </w:tc>
      </w:tr>
      <w:tr w:rsidR="007673FB" w:rsidRPr="005C5505" w14:paraId="4AB7180B" w14:textId="77777777" w:rsidTr="0097268C">
        <w:trPr>
          <w:tblHeader/>
        </w:trPr>
        <w:tc>
          <w:tcPr>
            <w:tcW w:w="3664" w:type="pct"/>
            <w:gridSpan w:val="2"/>
            <w:tcBorders>
              <w:top w:val="single" w:sz="4" w:space="0" w:color="auto"/>
              <w:bottom w:val="nil"/>
            </w:tcBorders>
          </w:tcPr>
          <w:p w14:paraId="64CB3A85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Perceived Ease of Use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nil"/>
            </w:tcBorders>
          </w:tcPr>
          <w:p w14:paraId="6390F295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3B2EC3CC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6D2236A2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5496E07B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am comfortable with my ability to use Criteria2Query.</w:t>
            </w:r>
          </w:p>
        </w:tc>
      </w:tr>
      <w:tr w:rsidR="007673FB" w:rsidRPr="005C5505" w14:paraId="50B34006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0C1A3F48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65FA5C49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Learning to operate Criteria2Query is easy for me.</w:t>
            </w:r>
          </w:p>
        </w:tc>
      </w:tr>
      <w:tr w:rsidR="007673FB" w:rsidRPr="005C5505" w14:paraId="336D958E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07AC086A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6DCB8300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t is easy for me to become skillful at using Criteria2Query.</w:t>
            </w:r>
          </w:p>
        </w:tc>
      </w:tr>
      <w:tr w:rsidR="007673FB" w:rsidRPr="005C5505" w14:paraId="2B05550C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0E0F3A7C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79436EFA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find Criteria2Query easy to use.</w:t>
            </w:r>
          </w:p>
        </w:tc>
      </w:tr>
      <w:tr w:rsidR="007673FB" w:rsidRPr="005C5505" w14:paraId="5D4935B9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069C7A51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3C0D1772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can always remember how to log on to and use Criteria2Query.</w:t>
            </w:r>
          </w:p>
        </w:tc>
      </w:tr>
      <w:tr w:rsidR="007673FB" w:rsidRPr="005C5505" w14:paraId="22839F50" w14:textId="77777777" w:rsidTr="0097268C">
        <w:trPr>
          <w:tblHeader/>
        </w:trPr>
        <w:tc>
          <w:tcPr>
            <w:tcW w:w="3664" w:type="pct"/>
            <w:gridSpan w:val="2"/>
            <w:tcBorders>
              <w:top w:val="single" w:sz="4" w:space="0" w:color="auto"/>
              <w:bottom w:val="nil"/>
            </w:tcBorders>
          </w:tcPr>
          <w:p w14:paraId="5C9ED4B8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User Control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nil"/>
            </w:tcBorders>
          </w:tcPr>
          <w:p w14:paraId="545380DE" w14:textId="77777777" w:rsidR="007673FB" w:rsidRPr="005C5505" w:rsidRDefault="007673FB" w:rsidP="009379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77DF6E45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2E8391A9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0877D2D2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Criteria2Query gives error messages that clearly tell me how to fix problems.</w:t>
            </w:r>
          </w:p>
        </w:tc>
      </w:tr>
      <w:tr w:rsidR="007673FB" w:rsidRPr="005C5505" w14:paraId="384E13E5" w14:textId="77777777" w:rsidTr="0097268C">
        <w:tc>
          <w:tcPr>
            <w:tcW w:w="370" w:type="pct"/>
            <w:tcBorders>
              <w:top w:val="nil"/>
              <w:bottom w:val="nil"/>
            </w:tcBorders>
          </w:tcPr>
          <w:p w14:paraId="51963ECF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30" w:type="pct"/>
            <w:gridSpan w:val="3"/>
            <w:tcBorders>
              <w:top w:val="nil"/>
              <w:bottom w:val="nil"/>
            </w:tcBorders>
          </w:tcPr>
          <w:p w14:paraId="0BF45ADA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Whenever I make a mistake using Criteria2Query, I recover easily and quickly.</w:t>
            </w:r>
          </w:p>
        </w:tc>
      </w:tr>
      <w:tr w:rsidR="007673FB" w:rsidRPr="005C5505" w14:paraId="484F67AE" w14:textId="77777777" w:rsidTr="0097268C">
        <w:tc>
          <w:tcPr>
            <w:tcW w:w="370" w:type="pct"/>
            <w:tcBorders>
              <w:top w:val="nil"/>
            </w:tcBorders>
          </w:tcPr>
          <w:p w14:paraId="265E0299" w14:textId="77777777" w:rsidR="007673FB" w:rsidRPr="005C5505" w:rsidRDefault="007673FB" w:rsidP="00937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30" w:type="pct"/>
            <w:gridSpan w:val="3"/>
            <w:tcBorders>
              <w:top w:val="nil"/>
            </w:tcBorders>
          </w:tcPr>
          <w:p w14:paraId="7F966937" w14:textId="77777777" w:rsidR="007673FB" w:rsidRPr="005C5505" w:rsidRDefault="007673FB" w:rsidP="009379A2">
            <w:pPr>
              <w:tabs>
                <w:tab w:val="left" w:pos="21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he information (such as instructions on how to modify the tagged terms) provided with Criteria2Query is clear.</w:t>
            </w:r>
          </w:p>
        </w:tc>
      </w:tr>
    </w:tbl>
    <w:p w14:paraId="29494C10" w14:textId="77777777" w:rsidR="007673FB" w:rsidRPr="005C5505" w:rsidRDefault="007673FB" w:rsidP="007673FB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</w:p>
    <w:p w14:paraId="4E9E185B" w14:textId="3E20156E" w:rsidR="000A4BDE" w:rsidRDefault="00B72105">
      <w:pPr>
        <w:rPr>
          <w:rStyle w:val="highlight"/>
          <w:rFonts w:ascii="Times New Roman" w:hAnsi="Times New Roman" w:cs="Times New Roman"/>
          <w:b/>
          <w:bCs/>
          <w:shd w:val="clear" w:color="auto" w:fill="FFFFFF"/>
        </w:rPr>
      </w:pPr>
      <w:r>
        <w:rPr>
          <w:rStyle w:val="highlight"/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59A43E88" w14:textId="2FD5B9F4" w:rsidR="007673FB" w:rsidRPr="005C5505" w:rsidRDefault="007673FB" w:rsidP="007673F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Supplementary Table 3</w:t>
      </w:r>
      <w:r w:rsidR="00705048"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>Feature-specific questionnaire</w:t>
      </w:r>
      <w:r w:rsidR="00705048"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4764"/>
        <w:gridCol w:w="3916"/>
      </w:tblGrid>
      <w:tr w:rsidR="007673FB" w:rsidRPr="005C5505" w14:paraId="2EE3B28D" w14:textId="77777777" w:rsidTr="0097268C">
        <w:trPr>
          <w:trHeight w:val="20"/>
        </w:trPr>
        <w:tc>
          <w:tcPr>
            <w:tcW w:w="363" w:type="pct"/>
            <w:vAlign w:val="center"/>
          </w:tcPr>
          <w:p w14:paraId="0CFFC478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5" w:type="pct"/>
            <w:vAlign w:val="center"/>
          </w:tcPr>
          <w:p w14:paraId="4B20F9FF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 am satisfied with the automated criteria parsing result generated by Criteria2Query (the criteria before any modifications were made).</w:t>
            </w:r>
          </w:p>
        </w:tc>
        <w:tc>
          <w:tcPr>
            <w:tcW w:w="2092" w:type="pct"/>
            <w:vAlign w:val="center"/>
          </w:tcPr>
          <w:p w14:paraId="4B2393A3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  <w:proofErr w:type="gramStart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5  4</w:t>
            </w:r>
            <w:proofErr w:type="gramEnd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  3  2  1  Strongly disagree</w:t>
            </w:r>
          </w:p>
        </w:tc>
      </w:tr>
      <w:tr w:rsidR="007673FB" w:rsidRPr="005C5505" w14:paraId="29B26424" w14:textId="77777777" w:rsidTr="0097268C">
        <w:trPr>
          <w:trHeight w:val="20"/>
        </w:trPr>
        <w:tc>
          <w:tcPr>
            <w:tcW w:w="363" w:type="pct"/>
            <w:vAlign w:val="center"/>
          </w:tcPr>
          <w:p w14:paraId="704598FF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45" w:type="pct"/>
            <w:vAlign w:val="center"/>
          </w:tcPr>
          <w:p w14:paraId="390B5D4E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Did you edit the criteria parsing result in either of the clinical research protocol assigned to you?</w:t>
            </w:r>
          </w:p>
        </w:tc>
        <w:tc>
          <w:tcPr>
            <w:tcW w:w="2092" w:type="pct"/>
            <w:vAlign w:val="center"/>
          </w:tcPr>
          <w:p w14:paraId="04075E1E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7673FB" w:rsidRPr="005C5505" w14:paraId="642A4040" w14:textId="77777777" w:rsidTr="0097268C">
        <w:trPr>
          <w:trHeight w:val="20"/>
        </w:trPr>
        <w:tc>
          <w:tcPr>
            <w:tcW w:w="363" w:type="pct"/>
            <w:vAlign w:val="center"/>
          </w:tcPr>
          <w:p w14:paraId="3BB8783E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5" w:type="pct"/>
            <w:vAlign w:val="center"/>
          </w:tcPr>
          <w:p w14:paraId="2EE9C116" w14:textId="7CC6573D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What is/are your most common reason/s for modifying the automated parsing result? (Select all that apply)</w:t>
            </w:r>
          </w:p>
        </w:tc>
        <w:tc>
          <w:tcPr>
            <w:tcW w:w="2092" w:type="pct"/>
            <w:vAlign w:val="center"/>
          </w:tcPr>
          <w:p w14:paraId="58A1254F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change the mapped concept of the term</w:t>
            </w:r>
          </w:p>
          <w:p w14:paraId="39212A02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change the category of the term</w:t>
            </w:r>
          </w:p>
          <w:p w14:paraId="48554E31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include a term</w:t>
            </w:r>
          </w:p>
          <w:p w14:paraId="0BA581E0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exclude a term</w:t>
            </w:r>
          </w:p>
          <w:p w14:paraId="67741A35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include an entire paragraph of criterion</w:t>
            </w:r>
          </w:p>
          <w:p w14:paraId="6C1E470E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o exclude an entire paragraph of criterion</w:t>
            </w:r>
          </w:p>
          <w:p w14:paraId="6098E230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673FB" w:rsidRPr="005C5505" w14:paraId="224B2B81" w14:textId="77777777" w:rsidTr="0097268C">
        <w:trPr>
          <w:trHeight w:val="20"/>
        </w:trPr>
        <w:tc>
          <w:tcPr>
            <w:tcW w:w="363" w:type="pct"/>
            <w:vAlign w:val="center"/>
          </w:tcPr>
          <w:p w14:paraId="43EFB7E8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5" w:type="pct"/>
            <w:vAlign w:val="center"/>
          </w:tcPr>
          <w:p w14:paraId="5E6F2542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It is</w:t>
            </w:r>
            <w:r w:rsidRPr="005C5505" w:rsidDel="001B3D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pleasant to use the editable user interface to modify the criteria parsing result.</w:t>
            </w:r>
          </w:p>
        </w:tc>
        <w:tc>
          <w:tcPr>
            <w:tcW w:w="2092" w:type="pct"/>
            <w:vMerge w:val="restart"/>
            <w:vAlign w:val="center"/>
          </w:tcPr>
          <w:p w14:paraId="68F536FB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  <w:proofErr w:type="gramStart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5  4</w:t>
            </w:r>
            <w:proofErr w:type="gramEnd"/>
            <w:r w:rsidRPr="005C5505">
              <w:rPr>
                <w:rFonts w:ascii="Times New Roman" w:hAnsi="Times New Roman" w:cs="Times New Roman"/>
                <w:sz w:val="20"/>
                <w:szCs w:val="20"/>
              </w:rPr>
              <w:t xml:space="preserve">  3  2  1  Strongly disagree</w:t>
            </w:r>
          </w:p>
        </w:tc>
      </w:tr>
      <w:tr w:rsidR="007673FB" w:rsidRPr="005C5505" w14:paraId="4D52454B" w14:textId="77777777" w:rsidTr="0097268C">
        <w:trPr>
          <w:trHeight w:val="20"/>
        </w:trPr>
        <w:tc>
          <w:tcPr>
            <w:tcW w:w="363" w:type="pct"/>
            <w:vAlign w:val="center"/>
          </w:tcPr>
          <w:p w14:paraId="38D0B20E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5" w:type="pct"/>
            <w:vAlign w:val="center"/>
          </w:tcPr>
          <w:p w14:paraId="394B93C9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he final modified criteria parsing result expresses the appropriate requirements for eligibility prescreening for potential research participants.</w:t>
            </w:r>
          </w:p>
        </w:tc>
        <w:tc>
          <w:tcPr>
            <w:tcW w:w="2092" w:type="pct"/>
            <w:vMerge/>
            <w:vAlign w:val="center"/>
          </w:tcPr>
          <w:p w14:paraId="2371518D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6EF3588B" w14:textId="77777777" w:rsidTr="0097268C">
        <w:trPr>
          <w:trHeight w:val="20"/>
        </w:trPr>
        <w:tc>
          <w:tcPr>
            <w:tcW w:w="363" w:type="pct"/>
            <w:vAlign w:val="center"/>
          </w:tcPr>
          <w:p w14:paraId="68393B7D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5" w:type="pct"/>
            <w:vAlign w:val="center"/>
          </w:tcPr>
          <w:p w14:paraId="76AC242A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find the correct mapped concept using the concept searching function.</w:t>
            </w:r>
          </w:p>
        </w:tc>
        <w:tc>
          <w:tcPr>
            <w:tcW w:w="2092" w:type="pct"/>
            <w:vMerge/>
            <w:vAlign w:val="center"/>
          </w:tcPr>
          <w:p w14:paraId="44F465D4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68680813" w14:textId="77777777" w:rsidTr="0097268C">
        <w:trPr>
          <w:trHeight w:val="20"/>
        </w:trPr>
        <w:tc>
          <w:tcPr>
            <w:tcW w:w="363" w:type="pct"/>
            <w:vAlign w:val="center"/>
          </w:tcPr>
          <w:p w14:paraId="0898C73B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45" w:type="pct"/>
            <w:vAlign w:val="center"/>
          </w:tcPr>
          <w:p w14:paraId="681FEA4A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atisfied with the design of the annotation dialog.</w:t>
            </w:r>
          </w:p>
        </w:tc>
        <w:tc>
          <w:tcPr>
            <w:tcW w:w="2092" w:type="pct"/>
            <w:vMerge/>
            <w:vAlign w:val="center"/>
          </w:tcPr>
          <w:p w14:paraId="2B6BFA24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48D845E2" w14:textId="77777777" w:rsidTr="0097268C">
        <w:trPr>
          <w:trHeight w:val="20"/>
        </w:trPr>
        <w:tc>
          <w:tcPr>
            <w:tcW w:w="363" w:type="pct"/>
            <w:vAlign w:val="center"/>
          </w:tcPr>
          <w:p w14:paraId="7A0AA84D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5" w:type="pct"/>
            <w:vAlign w:val="center"/>
          </w:tcPr>
          <w:p w14:paraId="05E7854B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learn to use the function of adding an annotation/tag for a medical term.</w:t>
            </w:r>
          </w:p>
        </w:tc>
        <w:tc>
          <w:tcPr>
            <w:tcW w:w="2092" w:type="pct"/>
            <w:vMerge/>
            <w:vAlign w:val="center"/>
          </w:tcPr>
          <w:p w14:paraId="1DF13057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4A0B06FB" w14:textId="77777777" w:rsidTr="0097268C">
        <w:trPr>
          <w:trHeight w:val="20"/>
        </w:trPr>
        <w:tc>
          <w:tcPr>
            <w:tcW w:w="363" w:type="pct"/>
            <w:vAlign w:val="center"/>
          </w:tcPr>
          <w:p w14:paraId="2BFDC57F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5" w:type="pct"/>
            <w:vAlign w:val="center"/>
          </w:tcPr>
          <w:p w14:paraId="418E5D2C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learn to use the function of updating an annotation/tag for a medical term.</w:t>
            </w:r>
          </w:p>
        </w:tc>
        <w:tc>
          <w:tcPr>
            <w:tcW w:w="2092" w:type="pct"/>
            <w:vMerge/>
            <w:vAlign w:val="center"/>
          </w:tcPr>
          <w:p w14:paraId="0D993821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5B72F5B6" w14:textId="77777777" w:rsidTr="0097268C">
        <w:trPr>
          <w:trHeight w:val="20"/>
        </w:trPr>
        <w:tc>
          <w:tcPr>
            <w:tcW w:w="363" w:type="pct"/>
            <w:vAlign w:val="center"/>
          </w:tcPr>
          <w:p w14:paraId="24179F7B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5" w:type="pct"/>
            <w:vAlign w:val="center"/>
          </w:tcPr>
          <w:p w14:paraId="394DF26C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learn to use the function of removing an annotation/tag for a medical term.</w:t>
            </w:r>
          </w:p>
        </w:tc>
        <w:tc>
          <w:tcPr>
            <w:tcW w:w="2092" w:type="pct"/>
            <w:vMerge/>
            <w:vAlign w:val="center"/>
          </w:tcPr>
          <w:p w14:paraId="7E59F0AC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68DE34FE" w14:textId="77777777" w:rsidTr="0097268C">
        <w:trPr>
          <w:trHeight w:val="20"/>
        </w:trPr>
        <w:tc>
          <w:tcPr>
            <w:tcW w:w="363" w:type="pct"/>
            <w:vAlign w:val="center"/>
          </w:tcPr>
          <w:p w14:paraId="64493170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5" w:type="pct"/>
            <w:vAlign w:val="center"/>
          </w:tcPr>
          <w:p w14:paraId="66FA8C39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learn to use the function of removing all annotations/tags in a paragraph.</w:t>
            </w:r>
          </w:p>
        </w:tc>
        <w:tc>
          <w:tcPr>
            <w:tcW w:w="2092" w:type="pct"/>
            <w:vMerge/>
            <w:vAlign w:val="center"/>
          </w:tcPr>
          <w:p w14:paraId="34E24E2F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5E141796" w14:textId="77777777" w:rsidTr="0097268C">
        <w:trPr>
          <w:trHeight w:val="20"/>
        </w:trPr>
        <w:tc>
          <w:tcPr>
            <w:tcW w:w="363" w:type="pct"/>
            <w:vAlign w:val="center"/>
          </w:tcPr>
          <w:p w14:paraId="2FA3DEE6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45" w:type="pct"/>
            <w:vAlign w:val="center"/>
          </w:tcPr>
          <w:p w14:paraId="3CAAE33D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was easy to learn to use the function of excluding or including an entire paragraph of eligibility criteria.</w:t>
            </w:r>
          </w:p>
        </w:tc>
        <w:tc>
          <w:tcPr>
            <w:tcW w:w="2092" w:type="pct"/>
            <w:vMerge/>
            <w:vAlign w:val="center"/>
          </w:tcPr>
          <w:p w14:paraId="02DC7228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6EA353FE" w14:textId="77777777" w:rsidTr="0097268C">
        <w:trPr>
          <w:trHeight w:val="20"/>
        </w:trPr>
        <w:tc>
          <w:tcPr>
            <w:tcW w:w="363" w:type="pct"/>
            <w:vAlign w:val="center"/>
          </w:tcPr>
          <w:p w14:paraId="43D9B208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5" w:type="pct"/>
            <w:vAlign w:val="center"/>
          </w:tcPr>
          <w:p w14:paraId="118FB3E7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system </w:t>
            </w:r>
            <w:proofErr w:type="gramStart"/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</w:t>
            </w:r>
            <w:proofErr w:type="gramEnd"/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 the functionality that I need to edit the criteria parsing result.</w:t>
            </w:r>
          </w:p>
        </w:tc>
        <w:tc>
          <w:tcPr>
            <w:tcW w:w="2092" w:type="pct"/>
            <w:vMerge/>
            <w:vAlign w:val="center"/>
          </w:tcPr>
          <w:p w14:paraId="50F553F9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3FB" w:rsidRPr="005C5505" w14:paraId="7CE9D124" w14:textId="77777777" w:rsidTr="0097268C">
        <w:trPr>
          <w:trHeight w:val="20"/>
        </w:trPr>
        <w:tc>
          <w:tcPr>
            <w:tcW w:w="363" w:type="pct"/>
            <w:vAlign w:val="center"/>
          </w:tcPr>
          <w:p w14:paraId="0ADA1DA1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45" w:type="pct"/>
            <w:vAlign w:val="center"/>
          </w:tcPr>
          <w:p w14:paraId="6CAF61C2" w14:textId="77777777" w:rsidR="007673FB" w:rsidRPr="005C5505" w:rsidRDefault="007673FB" w:rsidP="009379A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you have any feedback on the strengths or areas for improvement for the interactive user interface?</w:t>
            </w:r>
          </w:p>
          <w:p w14:paraId="1F463921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pct"/>
            <w:vAlign w:val="center"/>
          </w:tcPr>
          <w:p w14:paraId="640A5EF5" w14:textId="77777777" w:rsidR="007673FB" w:rsidRPr="005C5505" w:rsidRDefault="007673FB" w:rsidP="009379A2">
            <w:pPr>
              <w:tabs>
                <w:tab w:val="left" w:pos="2188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505">
              <w:rPr>
                <w:rFonts w:ascii="Times New Roman" w:hAnsi="Times New Roman" w:cs="Times New Roman"/>
                <w:sz w:val="20"/>
                <w:szCs w:val="20"/>
              </w:rPr>
              <w:t>Text entry</w:t>
            </w:r>
          </w:p>
        </w:tc>
      </w:tr>
    </w:tbl>
    <w:p w14:paraId="7E691D22" w14:textId="44A4E304" w:rsidR="007673FB" w:rsidRPr="005C5505" w:rsidRDefault="007673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7E70F5" w14:textId="77777777" w:rsidR="005C5505" w:rsidRDefault="005C5505">
      <w:pPr>
        <w:rPr>
          <w:rStyle w:val="highlight"/>
          <w:rFonts w:ascii="Times New Roman" w:hAnsi="Times New Roman" w:cs="Times New Roman"/>
          <w:b/>
          <w:bCs/>
          <w:shd w:val="clear" w:color="auto" w:fill="FFFFFF"/>
        </w:rPr>
      </w:pPr>
      <w:r>
        <w:rPr>
          <w:rStyle w:val="highlight"/>
          <w:rFonts w:ascii="Times New Roman" w:hAnsi="Times New Roman" w:cs="Times New Roman"/>
          <w:b/>
          <w:bCs/>
          <w:shd w:val="clear" w:color="auto" w:fill="FFFFFF"/>
        </w:rPr>
        <w:br w:type="page"/>
      </w:r>
    </w:p>
    <w:p w14:paraId="6BDA2E0D" w14:textId="7EA8D15A" w:rsidR="00B72105" w:rsidRPr="005C5505" w:rsidRDefault="00B72105">
      <w:pPr>
        <w:rPr>
          <w:rFonts w:ascii="Times New Roman" w:hAnsi="Times New Roman" w:cs="Times New Roman"/>
          <w:sz w:val="20"/>
          <w:szCs w:val="20"/>
        </w:rPr>
      </w:pP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Supplementary Figure </w:t>
      </w:r>
      <w:r w:rsidR="00035D6C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</w:t>
      </w:r>
      <w:r w:rsidR="004D1E14"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5C5505">
        <w:rPr>
          <w:rStyle w:val="highlight"/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 xml:space="preserve">Comparison </w:t>
      </w:r>
      <w:r w:rsidR="004D1E14"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>of Health</w:t>
      </w:r>
      <w:r w:rsidRPr="005C5505">
        <w:rPr>
          <w:rStyle w:val="highlight"/>
          <w:rFonts w:ascii="Times New Roman" w:hAnsi="Times New Roman" w:cs="Times New Roman"/>
          <w:sz w:val="20"/>
          <w:szCs w:val="20"/>
          <w:shd w:val="clear" w:color="auto" w:fill="FFFFFF"/>
        </w:rPr>
        <w:t>-ITUES score across groups.</w:t>
      </w:r>
    </w:p>
    <w:p w14:paraId="04A5E9B2" w14:textId="0D616130" w:rsidR="00B72105" w:rsidRPr="007673FB" w:rsidRDefault="00B72105" w:rsidP="0097268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232B3F6" wp14:editId="365B58BD">
            <wp:extent cx="5587698" cy="6986789"/>
            <wp:effectExtent l="0" t="0" r="635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7827" t="10472" r="7327" b="9960"/>
                    <a:stretch/>
                  </pic:blipFill>
                  <pic:spPr bwMode="auto">
                    <a:xfrm>
                      <a:off x="0" y="0"/>
                      <a:ext cx="5615463" cy="7021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72105" w:rsidRPr="007673FB" w:rsidSect="00133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FB"/>
    <w:rsid w:val="00035D6C"/>
    <w:rsid w:val="00043A11"/>
    <w:rsid w:val="000A4BDE"/>
    <w:rsid w:val="000C3DFC"/>
    <w:rsid w:val="001332AB"/>
    <w:rsid w:val="00275BEB"/>
    <w:rsid w:val="004257C8"/>
    <w:rsid w:val="004D1E14"/>
    <w:rsid w:val="00557DA3"/>
    <w:rsid w:val="005B06A8"/>
    <w:rsid w:val="005C5505"/>
    <w:rsid w:val="0063676A"/>
    <w:rsid w:val="00705048"/>
    <w:rsid w:val="007673FB"/>
    <w:rsid w:val="00821A8F"/>
    <w:rsid w:val="00821E47"/>
    <w:rsid w:val="009379A2"/>
    <w:rsid w:val="0097268C"/>
    <w:rsid w:val="009B3FD1"/>
    <w:rsid w:val="00A81FEC"/>
    <w:rsid w:val="00AD5AD1"/>
    <w:rsid w:val="00B72105"/>
    <w:rsid w:val="00C04103"/>
    <w:rsid w:val="00CB7834"/>
    <w:rsid w:val="00E2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8FF4"/>
  <w15:chartTrackingRefBased/>
  <w15:docId w15:val="{E6A1FD1D-9B04-49E7-89B0-0A372CEC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7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3FB"/>
    <w:rPr>
      <w:sz w:val="20"/>
      <w:szCs w:val="20"/>
    </w:rPr>
  </w:style>
  <w:style w:type="character" w:customStyle="1" w:styleId="highlight">
    <w:name w:val="highlight"/>
    <w:basedOn w:val="DefaultParagraphFont"/>
    <w:rsid w:val="007673FB"/>
  </w:style>
  <w:style w:type="table" w:styleId="TableGrid">
    <w:name w:val="Table Grid"/>
    <w:basedOn w:val="TableNormal"/>
    <w:rsid w:val="007673F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8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1C5B6-5ACB-4F2F-89A4-E0E0FFFAB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 Fang</dc:creator>
  <cp:keywords/>
  <dc:description/>
  <cp:lastModifiedBy>Weng, Chunhua</cp:lastModifiedBy>
  <cp:revision>25</cp:revision>
  <dcterms:created xsi:type="dcterms:W3CDTF">2022-01-18T06:01:00Z</dcterms:created>
  <dcterms:modified xsi:type="dcterms:W3CDTF">2022-02-23T17:42:00Z</dcterms:modified>
</cp:coreProperties>
</file>